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210" w:rsidRPr="0014356F" w:rsidRDefault="00F73210" w:rsidP="00F73210">
      <w:pPr>
        <w:rPr>
          <w:rFonts w:ascii="Times New Roman" w:hAnsi="Times New Roman" w:cs="Times New Roman"/>
          <w:sz w:val="24"/>
          <w:szCs w:val="24"/>
        </w:rPr>
      </w:pPr>
      <w:r w:rsidRPr="001435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A1E83">
        <w:rPr>
          <w:rFonts w:ascii="Times New Roman" w:hAnsi="Times New Roman" w:cs="Times New Roman"/>
          <w:b/>
          <w:sz w:val="24"/>
          <w:szCs w:val="24"/>
        </w:rPr>
        <w:t>S</w:t>
      </w:r>
      <w:r w:rsidRPr="0014356F">
        <w:rPr>
          <w:rFonts w:ascii="Times New Roman" w:hAnsi="Times New Roman" w:cs="Times New Roman"/>
          <w:b/>
          <w:sz w:val="24"/>
          <w:szCs w:val="24"/>
        </w:rPr>
        <w:t>1.</w:t>
      </w:r>
      <w:r w:rsidRPr="0014356F">
        <w:rPr>
          <w:rFonts w:ascii="Times New Roman" w:hAnsi="Times New Roman" w:cs="Times New Roman"/>
          <w:sz w:val="24"/>
          <w:szCs w:val="24"/>
        </w:rPr>
        <w:t xml:space="preserve"> Primers used in the study</w:t>
      </w:r>
      <w:bookmarkStart w:id="0" w:name="_GoBack"/>
      <w:bookmarkEnd w:id="0"/>
    </w:p>
    <w:tbl>
      <w:tblPr>
        <w:tblStyle w:val="LightShading1"/>
        <w:tblW w:w="798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35"/>
        <w:gridCol w:w="4956"/>
        <w:gridCol w:w="1397"/>
      </w:tblGrid>
      <w:tr w:rsidR="00F73210" w:rsidRPr="0014356F" w:rsidTr="00835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</w:p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Primer name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  <w:p w:rsidR="00F73210" w:rsidRPr="0014356F" w:rsidRDefault="00F73210" w:rsidP="00835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equence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  <w:p w:rsidR="00F73210" w:rsidRPr="0014356F" w:rsidRDefault="00F73210" w:rsidP="0083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 xml:space="preserve">Tm </w:t>
            </w:r>
            <w:r w:rsidRPr="0014356F">
              <w:rPr>
                <w:rFonts w:ascii="Times New Roman" w:eastAsia="SimSun" w:hAnsi="Times New Roman"/>
                <w:noProof w:val="0"/>
              </w:rPr>
              <w:t>(</w:t>
            </w:r>
            <w:r w:rsidRPr="0014356F">
              <w:rPr>
                <w:rFonts w:ascii="Times New Roman" w:eastAsia="Times New Roman" w:hAnsi="Times New Roman"/>
                <w:noProof w:val="0"/>
              </w:rPr>
              <w:t>°C</w:t>
            </w:r>
            <w:r w:rsidRPr="0014356F">
              <w:rPr>
                <w:rFonts w:ascii="Times New Roman" w:eastAsia="SimSun" w:hAnsi="Times New Roman"/>
                <w:noProof w:val="0"/>
              </w:rPr>
              <w:t>)</w:t>
            </w: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AAACCCAAGAGCATTCAT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GTACTCTGAGTACCACCAAATCTAT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ATGTTGTTCAGAGTAATCCGC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CATCTGTCACTATAATCATAACCT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3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GAACAACAGCAAACCCAAC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3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ATTTTGCCTTGTTGGCTCTT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5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TTCAGAATCCAATTCCAATC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5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GACTGGTTAGTGCTTGTACGA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6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GAGCGAGATGGTAAAGGTAATA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8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6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TGGGTTGGTCTTGGATG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7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TAATACGAGGAGGCAAAGT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7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TCCATGACCCAACAACTTC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8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CTAATGGGTATAGGGCAGGA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8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8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CAGTAACAGGAACAGGGTGG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9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CAAGATAACGATGGACAAATAGA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9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TCTACAATTCCAAGGGCTTCT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2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TGGTGATGTTAAATTGGATG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2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ATCAGCTTGGTTGTCACTTG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3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TGGGAAGGAGTTAGGAAGAG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3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TCTTCCACATCTATCTCTGTTCT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4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AAGGTAAACCCAATAATGCTAAT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4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GCTTGGTGGAGGTCTCACA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5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CCGATGAAACTTCACCATT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5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CAACCAGGTCTTTGAACACA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6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AGAATTCTACCGGTGCTGAG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6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CATAAGCCCCTTTAATAGTAACAAT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8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CAAACCCATTTTCTGTTGATT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8.5</w:t>
            </w:r>
          </w:p>
        </w:tc>
      </w:tr>
      <w:tr w:rsidR="00F73210" w:rsidRPr="0014356F" w:rsidTr="008357CD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18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TCAGTAGACAAATATGTAACCCCA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0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GAAACCTAATCAGTCGGAG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8</w:t>
            </w:r>
          </w:p>
        </w:tc>
      </w:tr>
      <w:tr w:rsidR="00F73210" w:rsidRPr="0014356F" w:rsidTr="008357CD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0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GGAGGTGGATTACCTTGAATAC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1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CAAGATAAGCCACCAGAACAG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1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AAGTCCAGCACTAGACACCC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2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AAGAAACTAGGGCAAGGTCA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.5</w:t>
            </w:r>
          </w:p>
        </w:tc>
      </w:tr>
      <w:tr w:rsidR="00F73210" w:rsidRPr="0014356F" w:rsidTr="008357CD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2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CACATCCTCATAATCTTCCTTAC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3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CAAGGAGATGTGTTTAAGGACATA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3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AATCAATATGTCCACGCAAA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4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GCCCAGAAACTCAATTACCCTT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.5</w:t>
            </w:r>
          </w:p>
        </w:tc>
      </w:tr>
      <w:tr w:rsidR="00F73210" w:rsidRPr="0014356F" w:rsidTr="008357CD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4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CTCAAATGCCTTACCCAAAA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5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TTCTGAATAAGCTCAAAAACTTTAGT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9</w:t>
            </w:r>
          </w:p>
        </w:tc>
      </w:tr>
      <w:tr w:rsidR="00F73210" w:rsidRPr="0014356F" w:rsidTr="008357CD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StCDPK25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TTGATTTCATAATCTGATAATTTGTTG 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  <w:tr w:rsidR="00F73210" w:rsidRPr="0014356F" w:rsidTr="0083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Actin-F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AGGAGCATCCTGTCCTCCTAA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60</w:t>
            </w:r>
          </w:p>
        </w:tc>
      </w:tr>
      <w:tr w:rsidR="00F73210" w:rsidRPr="0014356F" w:rsidTr="008357CD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Actin-R</w:t>
            </w:r>
          </w:p>
        </w:tc>
        <w:tc>
          <w:tcPr>
            <w:tcW w:w="4956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  <w:r w:rsidRPr="0014356F">
              <w:rPr>
                <w:rFonts w:ascii="Times New Roman" w:eastAsia="Times New Roman" w:hAnsi="Times New Roman"/>
                <w:noProof w:val="0"/>
              </w:rPr>
              <w:t>5'  CACCATCACCAGAGTCCAACA 3'</w:t>
            </w:r>
          </w:p>
        </w:tc>
        <w:tc>
          <w:tcPr>
            <w:tcW w:w="1397" w:type="dxa"/>
            <w:shd w:val="clear" w:color="auto" w:fill="FFFFFF" w:themeFill="background1"/>
            <w:noWrap/>
            <w:hideMark/>
          </w:tcPr>
          <w:p w:rsidR="00F73210" w:rsidRPr="0014356F" w:rsidRDefault="00F73210" w:rsidP="00835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 w:val="0"/>
              </w:rPr>
            </w:pPr>
          </w:p>
        </w:tc>
      </w:tr>
    </w:tbl>
    <w:p w:rsidR="00672934" w:rsidRDefault="00672934"/>
    <w:sectPr w:rsidR="00672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C7E"/>
    <w:rsid w:val="001A1E83"/>
    <w:rsid w:val="00672934"/>
    <w:rsid w:val="00F21C7E"/>
    <w:rsid w:val="00F7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10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7321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732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10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7321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732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</dc:creator>
  <cp:keywords/>
  <dc:description/>
  <cp:lastModifiedBy>Symon</cp:lastModifiedBy>
  <cp:revision>4</cp:revision>
  <dcterms:created xsi:type="dcterms:W3CDTF">2022-01-29T10:59:00Z</dcterms:created>
  <dcterms:modified xsi:type="dcterms:W3CDTF">2022-04-07T08:28:00Z</dcterms:modified>
</cp:coreProperties>
</file>